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jc w:val="both"/>
        <w:rPr/>
      </w:pPr>
      <w:r>
        <w:rPr>
          <w:rFonts w:eastAsia="Calibri"/>
          <w:b/>
          <w:lang w:val="en-US"/>
        </w:rPr>
        <w:t>Table S1</w:t>
      </w:r>
      <w:r>
        <w:rPr>
          <w:rFonts w:eastAsia="Calibri"/>
          <w:lang w:val="en-US"/>
        </w:rPr>
        <w:t>. B3-LYP/6-31G(d)-optimized structures and M06-2X/6-311+G(3df,2p) electronic energies for various species.</w:t>
      </w:r>
    </w:p>
    <w:p>
      <w:pPr>
        <w:pStyle w:val="Normal"/>
        <w:autoSpaceDE w:val="false"/>
        <w:spacing w:lineRule="auto" w:line="360"/>
        <w:jc w:val="both"/>
        <w:rPr>
          <w:rFonts w:eastAsia="Calibri"/>
          <w:lang w:val="en-US"/>
        </w:rPr>
      </w:pPr>
      <w:r>
        <w:rPr>
          <w:rFonts w:eastAsia="Calibri"/>
          <w:lang w:val="en-US"/>
        </w:rPr>
      </w:r>
    </w:p>
    <w:p>
      <w:pPr>
        <w:pStyle w:val="Normal"/>
        <w:spacing w:lineRule="auto" w:line="276"/>
        <w:rPr/>
      </w:pPr>
      <w:r>
        <w:rPr>
          <w:rFonts w:eastAsia="Calibri" w:cs="Calibri" w:ascii="Calibri" w:hAnsi="Calibri"/>
          <w:b/>
          <w:sz w:val="20"/>
          <w:szCs w:val="22"/>
          <w:lang w:val="en-US"/>
        </w:rPr>
        <w:t>ArCO</w:t>
      </w:r>
      <w:r>
        <w:rPr>
          <w:rFonts w:eastAsia="Calibri" w:cs="Calibri" w:ascii="Calibri" w:hAnsi="Calibri"/>
          <w:b/>
          <w:sz w:val="20"/>
          <w:szCs w:val="22"/>
          <w:vertAlign w:val="subscript"/>
          <w:lang w:val="en-US"/>
        </w:rPr>
        <w:t>2</w:t>
      </w:r>
      <w:r>
        <w:rPr>
          <w:rFonts w:eastAsia="Calibri" w:cs="Calibri" w:ascii="Calibri" w:hAnsi="Calibri"/>
          <w:b/>
          <w:sz w:val="20"/>
          <w:szCs w:val="22"/>
          <w:lang w:val="en-US"/>
        </w:rPr>
        <w:t>H</w:t>
      </w:r>
      <w:r>
        <w:rPr>
          <w:rFonts w:eastAsia="Calibri" w:cs="Calibri" w:ascii="Calibri" w:hAnsi="Calibri"/>
          <w:sz w:val="20"/>
          <w:szCs w:val="22"/>
          <w:lang w:val="en-US"/>
        </w:rPr>
        <w:t xml:space="preserve"> [E(M06-2X) = -420.8008587]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0.000000    0.221657    0.00000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1.138565   -0.596693    0.00000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0.995448   -1.983025    0.00000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0.278691   -2.556314    0.00000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1.414418   -1.742084    0.00000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1.276423   -0.356346    0.00000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2.124446   -0.145079    0.00000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1.877741   -2.617081    0.00000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0.386258   -3.637827    0.00000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2.405236   -2.187683    0.00000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2.143533    0.295823    0.00000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0.091147    1.705966    0.00000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 0.859062    2.463136    0.00000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-1.371163    2.161690    0.00000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1.302255    3.134273    0.00000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</w:r>
    </w:p>
    <w:p>
      <w:pPr>
        <w:pStyle w:val="Normal"/>
        <w:spacing w:lineRule="auto" w:line="276"/>
        <w:rPr/>
      </w:pPr>
      <w:r>
        <w:rPr>
          <w:rFonts w:eastAsia="Calibri" w:cs="Calibri" w:ascii="Calibri" w:hAnsi="Calibri"/>
          <w:b/>
          <w:sz w:val="20"/>
          <w:szCs w:val="22"/>
          <w:lang w:val="en-US"/>
        </w:rPr>
        <w:t>ArCO</w:t>
      </w:r>
      <w:r>
        <w:rPr>
          <w:rFonts w:eastAsia="Calibri" w:cs="Calibri" w:ascii="Calibri" w:hAnsi="Calibri"/>
          <w:b/>
          <w:sz w:val="20"/>
          <w:szCs w:val="22"/>
          <w:vertAlign w:val="subscript"/>
          <w:lang w:val="en-US"/>
        </w:rPr>
        <w:t>2</w:t>
      </w:r>
      <w:r>
        <w:rPr>
          <w:rFonts w:eastAsia="Calibri" w:cs="Calibri" w:ascii="Calibri" w:hAnsi="Calibri"/>
          <w:b/>
          <w:sz w:val="20"/>
          <w:szCs w:val="22"/>
          <w:vertAlign w:val="superscript"/>
          <w:lang w:val="en-US"/>
        </w:rPr>
        <w:t>–</w:t>
      </w:r>
      <w:r>
        <w:rPr>
          <w:rFonts w:eastAsia="Calibri" w:cs="Calibri" w:ascii="Calibri" w:hAnsi="Calibri"/>
          <w:sz w:val="20"/>
          <w:szCs w:val="22"/>
          <w:lang w:val="en-US"/>
        </w:rPr>
        <w:t xml:space="preserve"> [E(M06-2X) = -420.248687]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0.000000    0.280089    0.00000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1.202260   -0.437407    0.00000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1.207041   -1.833928    0.00000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0.000973   -2.539264    0.00000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1.208428   -1.833183    0.00000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1.202702   -0.436630    0.00000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2.120669    0.143601    0.00000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2.151622   -2.378532    0.00000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0.001279   -3.628849    0.00000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2.153441   -2.377074    0.00000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2.120849    0.144850    0.00000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0.000734    1.836355    0.00000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 1.137910    2.367999    0.00000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-1.139871    2.366977    0.00000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</w:r>
    </w:p>
    <w:p>
      <w:pPr>
        <w:pStyle w:val="Normal"/>
        <w:spacing w:lineRule="auto" w:line="276"/>
        <w:rPr/>
      </w:pPr>
      <w:r>
        <w:rPr>
          <w:rFonts w:eastAsia="Calibri" w:cs="Calibri" w:ascii="Calibri" w:hAnsi="Calibri"/>
          <w:b/>
          <w:sz w:val="20"/>
          <w:szCs w:val="22"/>
          <w:lang w:val="en-US"/>
        </w:rPr>
        <w:t>7</w:t>
      </w:r>
      <w:r>
        <w:rPr>
          <w:rFonts w:eastAsia="Calibri" w:cs="Calibri" w:ascii="Calibri" w:hAnsi="Calibri"/>
          <w:sz w:val="20"/>
          <w:szCs w:val="22"/>
          <w:lang w:val="en-US"/>
        </w:rPr>
        <w:t xml:space="preserve"> [E(M06-2X) = -1072.3843375]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3.923600    0.122762    0.68866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3.024411   -0.503510   -0.19131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3.351826   -1.741247   -0.76046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4.548850   -2.372750   -0.43523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5.435217   -1.766195    0.45783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5.123652   -0.523214    1.00467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2.671225   -2.192252   -1.47526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4.792569   -3.331818   -0.88336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6.372720   -2.252172    0.71383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5.823788   -0.035387    1.67908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3.592110    1.495351    1.22724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4.511620    2.047390    1.45339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3.024488    1.421509    2.16564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1.699882    0.121393   -0.51242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N  -1.561756    1.501633   -0.13988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2.765593    2.269720    0.20287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3.357267    2.453404   -0.70355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2.421573    3.229441    0.58724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0.352833    2.156164   -0.20605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-0.227573    3.351179    0.02328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0.867219    1.340912   -0.63595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0.983593    1.470197   -1.72055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1.720114    1.806870   -0.14944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N   0.780330   -0.075665   -0.28997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0.471116   -0.685232   -0.58424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0.472923   -1.748489   -0.37158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1.833856   -0.897162    0.11174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 1.655918   -2.098650    0.27047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3.207322   -0.261357    0.33004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4.035520   -1.097967    1.32295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3.951407   -0.131976   -1.02411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3.090549    0.745184    0.75324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5.444488   -0.515931    1.50701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4.095679   -2.125993    0.94839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3.513787   -1.152151    2.28598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5.364369    0.441712   -0.83783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4.013193   -1.130946   -1.47727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3.381067    0.493898   -1.72199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6.182595   -0.382054    0.16674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6.018202   -1.149560    2.19485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5.375084    0.474118    1.98232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5.875940    0.482560   -1.80769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5.288537    1.479618   -0.48084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7.168192    0.075978    0.31768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6.362178   -1.384233   -0.24925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-1.122605   -0.261961   -1.79686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</w:r>
    </w:p>
    <w:p>
      <w:pPr>
        <w:pStyle w:val="Normal"/>
        <w:spacing w:lineRule="auto" w:line="276"/>
        <w:rPr/>
      </w:pPr>
      <w:r>
        <w:rPr>
          <w:rFonts w:eastAsia="Calibri" w:cs="Calibri" w:ascii="Calibri" w:hAnsi="Calibri"/>
          <w:b/>
          <w:sz w:val="20"/>
          <w:szCs w:val="22"/>
          <w:lang w:val="en-US"/>
        </w:rPr>
        <w:t>8a</w:t>
      </w:r>
      <w:r>
        <w:rPr>
          <w:rFonts w:eastAsia="Calibri" w:cs="Calibri" w:ascii="Calibri" w:hAnsi="Calibri"/>
          <w:sz w:val="20"/>
          <w:szCs w:val="22"/>
          <w:lang w:val="en-US"/>
        </w:rPr>
        <w:t xml:space="preserve"> [E(M06-2X) = -1072.7631843]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4.066278    0.212097    0.60478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3.002317   -0.493430   -0.02563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3.186710   -1.843037   -0.42088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4.403449   -2.467748   -0.20373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5.441922   -1.770497    0.42761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5.270154   -0.442869    0.83234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2.392948   -2.364908   -0.94085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4.551041   -3.493329   -0.52515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6.393534   -2.263648    0.60306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6.082342    0.082510    1.32621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3.807807    1.623023    1.06510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4.738208    2.196938    1.11141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3.393029    1.613861    2.08344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1.732243    0.161205   -0.19902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N  -1.634696    1.482817   -0.10360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2.849751    2.320142    0.11416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3.304006    2.481256   -0.87062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2.507515    3.281553    0.49218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0.397816    2.215022   -0.35830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-0.417671    3.415515   -0.32906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0.809206    1.386858   -0.71575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0.865206    1.354433   -1.81640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1.683729    1.927355   -0.35547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N   0.730599    0.054928   -0.13545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0.479001   -0.673812   -0.45196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0.508645   -1.523657    0.23454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1.865984   -0.779542   -0.01889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 1.709432   -1.985896   -0.16234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3.209864   -0.156332    0.30217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3.933292   -0.989923    1.38595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4.069917   -0.075105   -0.98845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3.067069    0.859354    0.69396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5.333155   -0.428046    1.67429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4.004687   -2.026035    1.03602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3.331109   -1.006451    2.30278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5.471416    0.478591   -0.68912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4.149096   -1.085860   -1.40898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3.573707    0.545546   -1.74744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6.182488   -0.338613    0.39861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5.829311   -1.059773    2.42002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5.242197    0.571215    2.12469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6.061642    0.484936   -1.61287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5.387361    1.526398   -0.36556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7.158356    0.106419    0.62394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6.379412   -1.351884    0.02074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-0.550676   -1.107717   -1.79523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0.111125   -1.823561   -1.86287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</w:r>
    </w:p>
    <w:p>
      <w:pPr>
        <w:pStyle w:val="Normal"/>
        <w:spacing w:lineRule="auto" w:line="276"/>
        <w:rPr/>
      </w:pPr>
      <w:r>
        <w:rPr>
          <w:rFonts w:eastAsia="Calibri" w:cs="Calibri" w:ascii="Calibri" w:hAnsi="Calibri"/>
          <w:b/>
          <w:sz w:val="20"/>
          <w:szCs w:val="22"/>
          <w:lang w:val="en-US"/>
        </w:rPr>
        <w:t>8b</w:t>
      </w:r>
      <w:r>
        <w:rPr>
          <w:rFonts w:eastAsia="Calibri" w:cs="Calibri" w:ascii="Calibri" w:hAnsi="Calibri"/>
          <w:sz w:val="20"/>
          <w:szCs w:val="22"/>
          <w:lang w:val="en-US"/>
        </w:rPr>
        <w:t xml:space="preserve"> [E(M06-2X) = -1072.7425063]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3.928540   -0.013733   -0.51998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2.897541   -0.577022    0.25272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3.016090   -1.891394    0.73852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4.142025   -2.653991    0.44694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5.161814   -2.104483   -0.33453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5.053499   -0.797646   -0.80356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2.229217   -2.321211    1.35476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4.223758   -3.667567    0.82632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6.045126   -2.691118   -0.56795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5.858804   -0.367111   -1.39276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3.834018    1.416083   -1.00228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4.831293    1.866715   -1.04205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3.431204    1.449674   -2.02386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1.634006    0.202795    0.59991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N   1.644555    1.544364    0.06187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2.940569    2.233073   -0.07796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3.395445    2.348121    0.91354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2.728777    3.226437   -0.47173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0.488106    2.277645   -0.04635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 0.440987    3.470520   -0.26848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0.835978    1.516989    0.09032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1.258043    1.709108    1.08221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1.509567    1.928553   -0.66015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N  -0.724199    0.057441   -0.09680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0.402507   -0.530805    0.10680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0.425192   -1.608139   -0.03240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1.926005   -0.851518   -0.50162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-1.635034   -1.971820   -0.79171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3.289842   -0.239817   -0.39703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4.288062   -0.971529   -1.32121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3.757435   -0.311400    1.09352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3.247048    0.817263   -0.68366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5.698869   -0.385921   -1.16160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4.289621   -2.037556   -1.06556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3.953056   -0.895645   -2.36198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5.174054    0.269195    1.23256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3.749786   -1.363477    1.40586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3.061065    0.224330    1.75099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6.171807   -0.429324    0.29850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6.390549   -0.941904   -1.80378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5.707302    0.652620   -1.52239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5.491069    0.173026    2.27721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5.146987    1.345347    1.01024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7.157411    0.039862    0.38994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6.292413   -1.475605    0.61245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 1.360897    0.190599    2.01068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2.167834   -0.081928    2.48327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</w:r>
    </w:p>
    <w:p>
      <w:pPr>
        <w:pStyle w:val="Normal"/>
        <w:spacing w:lineRule="auto" w:line="276"/>
        <w:rPr/>
      </w:pPr>
      <w:r>
        <w:rPr>
          <w:rFonts w:eastAsia="Calibri" w:cs="Calibri" w:ascii="Calibri" w:hAnsi="Calibri"/>
          <w:b/>
          <w:sz w:val="20"/>
          <w:szCs w:val="22"/>
          <w:lang w:val="en-US"/>
        </w:rPr>
        <w:t>10</w:t>
      </w:r>
      <w:r>
        <w:rPr>
          <w:rFonts w:eastAsia="Calibri" w:cs="Calibri" w:ascii="Calibri" w:hAnsi="Calibri"/>
          <w:sz w:val="20"/>
          <w:szCs w:val="22"/>
          <w:lang w:val="en-US"/>
        </w:rPr>
        <w:t xml:space="preserve"> [E(M06-2X) = -1109.2592563]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1.851063    1.332341    0.75402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1.002647    0.230642    0.11252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0.327640    1.991742   -1.02313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0.741453    2.940608   -0.72495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0.782522   -0.483422    0.90519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0.811743    2.010534   -1.99799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1.060431    3.664625   -1.47400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N   1.758420    2.599792    0.19787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N  -0.290983    0.729010   -0.37852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2.510613    3.697382    0.80490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1.892536    4.253072    1.51995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3.367732    3.273866    1.32677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2.852016    4.381333    0.02113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1.780248   -0.511300   -1.01510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1.050087   -1.173461   -1.49374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2.102942    0.217091   -1.76951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 2.624800    1.077199    1.66045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-0.594938    3.167186   -0.22770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1.402831   -0.097522   -0.26738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-1.301670   -1.228213    0.18086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2.729068    0.502434   -0.75730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2.784390    1.555004   -0.46065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2.699397    0.495254   -1.85789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3.951368   -0.241012   -0.26794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4.227089   -1.544166   -0.70225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4.839357    0.374220    0.62089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5.365775   -2.213852   -0.25792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3.540188   -2.038775   -1.38281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5.981323   -0.293799    1.06742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4.636746    1.385443    0.96695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6.247578   -1.590412    0.62829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5.564760   -3.225075   -0.60297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6.660527    0.200681    1.75688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7.135952   -2.112938    0.97302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2.958897   -1.324114   -0.52698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4.274933   -0.892013   -0.72307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2.741556   -2.540784    0.13512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5.352245   -1.654294   -0.26825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4.459140    0.049063   -1.23688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3.814769   -3.302913    0.59367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1.722263   -2.888877    0.28976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5.124794   -2.861620    0.39245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6.368221   -1.303644   -0.43015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3.628931   -4.243721    1.10515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5.962140   -3.456445    0.74755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</w:r>
    </w:p>
    <w:p>
      <w:pPr>
        <w:pStyle w:val="Normal"/>
        <w:spacing w:lineRule="auto" w:line="276"/>
        <w:rPr/>
      </w:pPr>
      <w:r>
        <w:rPr>
          <w:rFonts w:eastAsia="Calibri" w:cs="Calibri" w:ascii="Calibri" w:hAnsi="Calibri"/>
          <w:b/>
          <w:sz w:val="20"/>
          <w:szCs w:val="22"/>
          <w:lang w:val="en-US"/>
        </w:rPr>
        <w:t>11a</w:t>
      </w:r>
      <w:r>
        <w:rPr>
          <w:rFonts w:eastAsia="Calibri" w:cs="Calibri" w:ascii="Calibri" w:hAnsi="Calibri"/>
          <w:sz w:val="20"/>
          <w:szCs w:val="22"/>
          <w:lang w:val="en-US"/>
        </w:rPr>
        <w:t xml:space="preserve"> [E(M06-2X) = -1109.6072405]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2.285355    1.242541   -0.50473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1.076442    0.330595   -0.29455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0.127085    2.282129    0.50319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1.096713    3.158848    0.48438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0.873538   -0.197771   -1.22513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1.053826    2.764159    0.79445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1.193794    3.677281    1.44750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N  -2.298437    2.446630    0.18677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N   0.163576    1.078562    0.05161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3.522826    3.258755    0.10978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3.550811    3.851099   -0.80923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4.381450    2.589432    0.12631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3.556994    3.922558    0.97890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1.362073   -0.712234    0.84534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0.407003   -1.180811    1.10382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1.709399   -0.162136    1.72754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-3.239536    0.827242   -1.12544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-0.742390    4.085996   -0.54556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0.746122    4.993685   -0.19804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1.491786    0.320604   -0.18057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 1.386286   -0.711023   -0.76319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2.749422    0.983401    0.34461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2.887080    1.927200   -0.20232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2.589507    1.249168    1.39814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3.970332    0.099712    0.19492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4.362748   -0.736701    1.24537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4.709527    0.112972   -0.99279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5.484421   -1.554340    1.10862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3.798302   -0.747420    2.17536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5.830241   -0.705539   -1.12882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4.415016    0.764479   -1.81249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6.218168   -1.540159   -0.07884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5.786524   -2.197149    1.92993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6.401884   -0.687410   -2.05177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7.093444   -2.174132   -0.18406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2.355733   -1.778584    0.44514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3.681252   -1.728246    0.89055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1.946956   -2.844929   -0.36790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4.585570   -2.727531    0.53066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4.008448   -0.909218    1.52668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2.851418   -3.840133   -0.73293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0.915419   -2.901507   -0.70997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4.173124   -3.782781   -0.28362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5.610443   -2.681265    0.88683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2.523640   -4.663835   -1.36026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4.876991   -4.560741   -0.56424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</w:r>
    </w:p>
    <w:p>
      <w:pPr>
        <w:pStyle w:val="Normal"/>
        <w:spacing w:lineRule="auto" w:line="276"/>
        <w:rPr/>
      </w:pPr>
      <w:r>
        <w:rPr>
          <w:rFonts w:eastAsia="Calibri" w:cs="Calibri" w:ascii="Calibri" w:hAnsi="Calibri"/>
          <w:b/>
          <w:sz w:val="20"/>
          <w:szCs w:val="22"/>
          <w:lang w:val="en-US"/>
        </w:rPr>
        <w:t>11b</w:t>
      </w:r>
      <w:r>
        <w:rPr>
          <w:rFonts w:eastAsia="Calibri" w:cs="Calibri" w:ascii="Calibri" w:hAnsi="Calibri"/>
          <w:sz w:val="20"/>
          <w:szCs w:val="22"/>
          <w:lang w:val="en-US"/>
        </w:rPr>
        <w:t xml:space="preserve"> [E(M06-2X) = -1109.6049788]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2.156708    1.296321   -0.52055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0.999515    0.363054   -0.31808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0.286183    2.487699   -0.01623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0.964877    3.075683    0.59124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0.868809   -0.209029   -1.23914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1.155630    2.851190    0.53256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0.921825    4.005865    1.15354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N  -2.109733    2.549408    0.33183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N   0.254248    1.057462    0.02847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3.407351    3.155893    0.68800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3.231954    4.063004    1.26638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3.942532    3.381036   -0.23603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3.985296    2.432237    1.26606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1.424318   -0.640973    0.82929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0.515388   -1.206337    1.04659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1.676669   -0.064849    1.72784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-3.158352    1.101109   -1.13675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1.435283    0.278363   -0.11511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 1.332840   -0.887175   -0.43023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2.771834    0.973493    0.16667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2.919364    1.761515   -0.58699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2.709495    1.480185    1.13909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3.947616    0.021977    0.15433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4.439685   -0.503625    1.35344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4.553974   -0.343937   -1.05236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5.520852   -1.385421    1.34762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3.979734   -0.222142    2.29843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5.634115   -1.225317   -1.06023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4.181455    0.059251   -1.99148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6.119392   -1.747915    0.14033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5.896797   -1.784462    2.28520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6.098522   -1.501113   -2.00247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6.963357   -2.431417    0.13466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2.544867   -1.571224    0.43952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3.835106   -1.410445    0.96014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2.298026   -2.626029   -0.45257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4.862601   -2.282456    0.59764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4.035487   -0.612628    1.67361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3.324085   -3.494011   -0.81949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1.295090   -2.773391   -0.84765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4.608838   -3.323093   -0.29600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5.856230   -2.152322    1.01639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3.120390   -4.310227   -1.50634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5.406200   -4.003953   -0.57887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 0.217144    3.055508   -1.32328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1.111015    3.245748   -1.65696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</w:r>
    </w:p>
    <w:p>
      <w:pPr>
        <w:pStyle w:val="Normal"/>
        <w:spacing w:lineRule="auto" w:line="276"/>
        <w:rPr/>
      </w:pPr>
      <w:r>
        <w:rPr>
          <w:rFonts w:eastAsia="Calibri" w:cs="Calibri" w:ascii="Calibri" w:hAnsi="Calibri"/>
          <w:b/>
          <w:sz w:val="20"/>
          <w:szCs w:val="22"/>
          <w:lang w:val="en-US"/>
        </w:rPr>
        <w:t>12a</w:t>
      </w:r>
      <w:r>
        <w:rPr>
          <w:rFonts w:eastAsia="Calibri" w:cs="Calibri" w:ascii="Calibri" w:hAnsi="Calibri"/>
          <w:sz w:val="20"/>
          <w:szCs w:val="22"/>
          <w:lang w:val="en-US"/>
        </w:rPr>
        <w:t xml:space="preserve"> [E(M06-2X) = -1530.097563]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1.631396   -1.918431    0.00500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1.638378   -0.382337   -0.03092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0.471047   -0.656301   -1.33957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0.308666   -1.769124   -2.06267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1.648835   -0.051156    1.00773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1.035424   -1.263471   -2.71690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N  -1.021469   -2.554774   -1.04418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N  -0.442052    0.211973   -0.67992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1.129305   -4.002866   -1.19011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0.149341   -4.482892   -1.11802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1.771201   -4.354592   -0.38304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1.568466   -4.261544   -2.15901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2.944061    0.126208   -0.72040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2.774248    1.176653   -0.97254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3.093467   -0.415412   -1.66275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-2.226542   -2.500602    0.90272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 0.476512   -2.569106   -2.88397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1.414650   -2.502471   -2.60327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0.118946    1.516938   -0.30894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-0.853781    2.147811    0.43293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1.178166    2.109666   -0.88327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2.019442    1.517116   -0.49866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1.184736    1.979115   -1.97214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1.369038    3.571520   -0.54843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1.256959    4.546787   -1.54438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1.678060    3.974591    0.75688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1.450222    5.897430   -1.24768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1.017559    4.248973   -2.56308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1.871617    5.321564    1.05734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1.760012    3.228921    1.54338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1.758973    6.288088    0.05492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1.360546    6.641088   -2.03507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2.109869    5.617867    2.07543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1.911502    7.338211    0.28920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4.175923    0.015827    0.15095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5.131942   -0.984893   -0.05247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4.378385    0.941787    1.18452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6.266696   -1.062318    0.75650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4.986847   -1.711631   -0.84845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5.509429    0.865038    1.99599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3.640555    1.724405    1.34708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6.458542   -0.137586    1.78342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6.999456   -1.846435    0.58413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5.652948    1.591615    2.79171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7.342279   -0.196319    2.41343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1.095645   -0.129364   -2.06031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 1.364633   -1.199069   -0.29415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2.578738   -1.674059   -0.62985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 2.901081   -1.921777   -1.78725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3.475904   -1.861657    0.53537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3.070588   -1.557919    1.84415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4.765246   -2.361874    0.29811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3.953194   -1.753643    2.90378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2.071107   -1.178448    2.02375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5.643367   -2.551371    1.36097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5.058209   -2.593124   -0.72050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5.238014   -2.247676    2.66377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3.638762   -1.521503    3.91710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6.641962   -2.936581    1.17624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5.923716   -2.397817    3.49327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</w:r>
    </w:p>
    <w:p>
      <w:pPr>
        <w:pStyle w:val="Normal"/>
        <w:spacing w:lineRule="auto" w:line="276"/>
        <w:rPr/>
      </w:pPr>
      <w:r>
        <w:rPr>
          <w:rFonts w:eastAsia="Calibri" w:cs="Calibri" w:ascii="Calibri" w:hAnsi="Calibri"/>
          <w:b/>
          <w:sz w:val="20"/>
          <w:szCs w:val="22"/>
          <w:lang w:val="en-US"/>
        </w:rPr>
        <w:t>12b</w:t>
      </w:r>
      <w:r>
        <w:rPr>
          <w:rFonts w:eastAsia="Calibri" w:cs="Calibri" w:ascii="Calibri" w:hAnsi="Calibri"/>
          <w:sz w:val="20"/>
          <w:szCs w:val="22"/>
          <w:lang w:val="en-US"/>
        </w:rPr>
        <w:t xml:space="preserve"> [E(M06-2X) = -1530.0900757]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0.094249    1.991051   -0.58751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1.135374    1.148228   -0.22977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0.510166   -0.712512   -0.19189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1.453390    0.287197    0.51554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1.806090    1.183978   -1.09012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0.673254   -1.683007    0.29180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N   1.322219    1.594413   -0.07863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N  -0.838953   -0.266861    0.08946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2.403703    2.571156    0.01616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2.805100    2.600017    1.03540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3.214445    2.345384   -0.68388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1.982111    3.541164   -0.24593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1.843923    1.836024    0.98575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2.469229    1.070005    1.44988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1.086816    2.129212    1.72435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-0.050025    3.054395   -1.16792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1.917037   -1.142308   -0.01467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-3.054556   -0.718643   -0.15314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1.607459   -2.646389    0.06373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0.982329   -2.897397   -0.80389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0.996238   -2.844693    0.95221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2.842950   -3.516738    0.09383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3.165408   -4.251629    1.23922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3.674292   -3.623146   -1.02891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4.291215   -5.077451    1.26769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2.529233   -4.179148    2.11912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4.798932   -4.445641   -1.00468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3.441932   -3.051108   -1.92294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5.111131   -5.176917    0.14421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4.524371   -5.641834    2.16688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5.433897   -4.515733   -1.88398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5.987578   -5.819339    0.16172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2.707064    3.021109    0.61365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2.312602    4.334484    0.88959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3.946262    2.805994   -0.00761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3.133721    5.412275    0.55424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1.352030    4.516329    1.36579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4.766365    3.881078   -0.34749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4.260643    1.786999   -0.22020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4.363212    5.188669   -0.06606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2.810709    6.426298    0.77597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5.724317    3.697559   -0.82755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5.003878    6.026888   -0.32771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 0.658747   -0.791659   -1.58370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1.596978   -0.626229   -1.81912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1.186570    0.286461    1.58040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 2.835387   -0.142758    0.59925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3.662637   -0.315184   -0.46006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 3.306348   -0.288857   -1.62738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5.067355   -0.547106   -0.03858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5.463618   -0.521047    1.30722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6.015343   -0.797478   -1.04250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6.797610   -0.743688    1.64063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4.729305   -0.327171    2.08053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7.346728   -1.018694   -0.70292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5.690329   -0.813147   -2.07732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7.738802   -0.992094    0.63828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7.103999   -0.722823    2.68249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8.078707   -1.211840   -1.48169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8.778500   -1.164964    0.90259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</w:r>
    </w:p>
    <w:p>
      <w:pPr>
        <w:pStyle w:val="Normal"/>
        <w:spacing w:lineRule="auto" w:line="276"/>
        <w:rPr/>
      </w:pPr>
      <w:r>
        <w:rPr>
          <w:rFonts w:eastAsia="Calibri" w:cs="Calibri" w:ascii="Calibri" w:hAnsi="Calibri"/>
          <w:b/>
          <w:sz w:val="20"/>
          <w:szCs w:val="22"/>
          <w:lang w:val="en-US"/>
        </w:rPr>
        <w:t>13a</w:t>
      </w:r>
      <w:r>
        <w:rPr>
          <w:rFonts w:eastAsia="Calibri" w:cs="Calibri" w:ascii="Calibri" w:hAnsi="Calibri"/>
          <w:sz w:val="20"/>
          <w:szCs w:val="22"/>
          <w:lang w:val="en-US"/>
        </w:rPr>
        <w:t xml:space="preserve"> [E(M06-2X) = -1493.2130942]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0.940189    2.921757   -0.90683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0.942219    2.037712    0.18262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1.194439    2.527277    1.47302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1.402273    3.884858    1.69201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1.363684    4.773543    0.61451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1.141765    4.288519   -0.67038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1.234281    1.834523    2.30896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1.590973    4.247817    2.69821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1.519364    5.836900    0.77502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1.135302    4.973647   -1.51532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0.761258    2.403617   -2.31722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1.369809    2.993120   -3.01353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0.284164    2.512641   -2.63866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0.713362    0.530234    0.00879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N  -0.410865    0.197481   -1.36185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1.156161    0.932998   -2.39151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2.232239    0.810864   -2.22012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0.903764    0.480536   -3.34951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0.432866   -0.821923   -1.76800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 0.502655   -1.200639   -2.92647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1.332653   -1.401928   -0.68857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0.860726   -2.305471   -0.28393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2.254196   -1.705225   -1.17804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N   1.571758   -0.422440    0.35659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0.380751    0.026971    1.05715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0.702118    0.884189    1.64009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2.805375    0.053627    0.78679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 2.877724    0.861281    1.70559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4.071263   -0.464211    0.09755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5.200695    0.577109    0.20883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4.510999   -1.810119    0.72731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3.877840   -0.631553   -0.97019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6.502487    0.061823   -0.42090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5.357010    0.810414    1.26788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4.888318    1.513705   -0.26859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5.819962   -2.321894    0.10648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4.646604   -1.655257    1.80647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3.721021   -2.564046    0.61767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6.939283   -1.274533    0.19752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7.293907    0.812310   -0.30040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6.361698   -0.069146   -1.50451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6.124212   -3.252140    0.60280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5.644409   -2.574896   -0.94979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7.846297   -1.646329   -0.29575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7.198917   -1.115323    1.25432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-0.107422   -0.895395    1.98994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0.464237   -1.660706    1.50069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-2.073100    0.001347    0.34356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2.403064   -1.294077    0.21283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-1.590479   -2.202442    0.07895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3.872803   -1.515595    0.26014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4.783390   -0.457531    0.40008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4.341775   -2.833531    0.15970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6.150815   -0.721442    0.43833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4.414469    0.558699    0.48093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5.709280   -3.090947    0.19651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3.621400   -3.637455    0.05200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6.614652   -2.035455    0.33600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6.855615    0.097939    0.54789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6.070357   -4.112366    0.11710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7.682145   -2.237042    0.36544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</w:r>
    </w:p>
    <w:p>
      <w:pPr>
        <w:pStyle w:val="Normal"/>
        <w:spacing w:lineRule="auto" w:line="276"/>
        <w:rPr/>
      </w:pPr>
      <w:r>
        <w:rPr>
          <w:rFonts w:eastAsia="Calibri" w:cs="Calibri" w:ascii="Calibri" w:hAnsi="Calibri"/>
          <w:b/>
          <w:sz w:val="20"/>
          <w:szCs w:val="22"/>
          <w:lang w:val="en-US"/>
        </w:rPr>
        <w:t>13b</w:t>
      </w:r>
      <w:r>
        <w:rPr>
          <w:rFonts w:eastAsia="Calibri" w:cs="Calibri" w:ascii="Calibri" w:hAnsi="Calibri"/>
          <w:sz w:val="20"/>
          <w:szCs w:val="22"/>
          <w:lang w:val="en-US"/>
        </w:rPr>
        <w:t xml:space="preserve"> [E(M06-2X) = -1493.2172121]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3.582778    1.631616   -0.27215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2.439880    1.455542    0.52739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2.526445    1.673876    1.90681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3.734065    2.055881    2.48790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4.870848    2.220505    1.69685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4.788409    2.013720    0.32121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1.657979    1.546976    2.53867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3.782831    2.222966    3.56000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5.813933    2.518885    2.14680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5.664446    2.159120   -0.30656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3.445679    1.467589   -1.76480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4.276293    1.956736   -2.28497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3.462312    0.406536   -2.04917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1.159992    0.956209   -0.13950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N   1.004975    1.475364   -1.48326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2.126163    2.092709   -2.20694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2.136033    3.171698   -2.00833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1.932596    1.946250   -3.27008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0.159061    1.249592   -2.17697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-0.318219    1.581859   -3.34296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1.262979    0.478813   -1.45488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2.193012    0.804590   -1.92018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1.118447   -0.584070   -1.69301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N  -1.295015    0.694527   -0.00845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0.119989    1.251011    0.66849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0.061090    0.750816    1.63378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2.457315    0.758530    0.72594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-2.455217    1.296087    1.83810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3.733225    0.144670    0.15898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4.391073   -0.757990    1.22637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4.706415    1.266025   -0.27906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3.499888   -0.478065   -0.71341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5.731177   -1.324246    0.73549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4.539005   -0.163227    2.13515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3.707443   -1.574106    1.49269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6.048810    0.696561   -0.76105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4.867198    1.930074    0.58014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4.251081    1.879041   -1.06864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6.692287   -0.208986    0.29928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6.186947   -1.931367    1.52774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5.554160   -2.002521   -0.11275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6.725286    1.519576   -1.02366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5.888619    0.118981   -1.68370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7.625240   -0.639458   -0.08596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6.964250    0.397366    1.17560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-0.207407    2.647240    0.82173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0.946513    2.761036    1.44924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 1.271816   -0.517148   -0.35588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1.365938   -1.403432    0.66879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 1.282567   -1.113130    1.84554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1.570621   -2.796571    0.17210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1.678162   -3.107354   -1.19100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1.652348   -3.819593    1.12740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1.864143   -4.429784   -1.59036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1.616912   -2.314986   -1.92843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1.839008   -5.139075    0.72409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1.567835   -3.558371    2.17701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1.944492   -5.445938   -0.63520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1.947185   -4.667664   -2.64721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1.902167   -5.928586    1.46774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2.089805   -6.476011   -0.94977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</w:r>
    </w:p>
    <w:p>
      <w:pPr>
        <w:pStyle w:val="Normal"/>
        <w:spacing w:lineRule="auto" w:line="276"/>
        <w:rPr/>
      </w:pPr>
      <w:r>
        <w:rPr>
          <w:rFonts w:eastAsia="Calibri" w:cs="Calibri" w:ascii="Calibri" w:hAnsi="Calibri"/>
          <w:b/>
          <w:sz w:val="20"/>
          <w:szCs w:val="22"/>
          <w:lang w:val="en-US"/>
        </w:rPr>
        <w:t>13c</w:t>
      </w:r>
      <w:r>
        <w:rPr>
          <w:rFonts w:eastAsia="Calibri" w:cs="Calibri" w:ascii="Calibri" w:hAnsi="Calibri"/>
          <w:sz w:val="20"/>
          <w:szCs w:val="22"/>
          <w:lang w:val="en-US"/>
        </w:rPr>
        <w:t xml:space="preserve"> [E(M06-2X) = -1493.2182725]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3.561134   -1.896458   -0.70446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2.917900   -0.929598    0.08710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3.546019    0.304368    0.30074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4.769898    0.599289   -0.29273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5.393766   -0.349051   -1.10400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4.793972   -1.590913   -1.29281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3.082634    1.045073    0.94310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5.235422    1.564922   -0.11740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6.350744   -0.129537   -1.56942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5.291960   -2.349028   -1.89303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2.959925   -3.276420   -0.82905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3.746416   -4.015435   -1.01977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2.254762   -3.332196   -1.67032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1.539010   -1.181484    0.71554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N  -1.197873   -2.598209    0.70001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2.224911   -3.614231    0.46346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2.927588   -3.650470    1.30643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1.706335   -4.571899    0.41286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0.030670   -2.994479    1.17585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 0.318392   -4.152094    1.44050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1.042940   -1.860862    1.29675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0.905410   -1.350803    2.25695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2.028356   -2.316660    1.28503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N   0.888396   -0.932015    0.17755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0.430640   -0.397653   -0.07249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0.636674   -0.394244   -1.14127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1.896601   -0.512179   -0.68331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 1.637094    0.288119   -1.57406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3.320488   -1.029130   -0.46780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4.130123   -0.931871   -1.77426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4.013396   -0.222315    0.65954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3.295304   -2.085474   -0.16915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5.582080   -1.387610   -1.56767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4.103859    0.105381   -2.12677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3.646692   -1.532360   -2.55392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5.469161   -0.670166    0.86071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3.987246    0.841447    0.38530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3.458037   -0.316522    1.60138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6.271307   -0.595881   -0.44653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6.139375   -1.279170   -2.50651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5.599977   -2.459220   -1.31842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5.941212   -0.052969    1.63571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5.480019   -1.704260    1.23603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7.290853   -0.968554   -0.28624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6.365854    0.456302   -0.75247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-1.524656   -0.752646    2.08118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1.348206    0.204059    2.06851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-0.463728    0.979781    0.38385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0.744398    1.957457   -0.54545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-1.217408    1.725588   -1.63236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0.439486    3.317690   -0.02381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0.213409    3.532941    1.19811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0.824510    4.413291   -0.80983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0.473297    4.833004    1.62828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0.523225    2.684894    1.79819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0.564676    5.710058   -0.37547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1.321380    4.224911   -1.75572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0.083558    5.921525    0.84449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0.982550    4.997210    2.57386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0.865018    6.556259   -0.98700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0.287255    6.933998    1.18289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</w:r>
    </w:p>
    <w:p>
      <w:pPr>
        <w:pStyle w:val="Normal"/>
        <w:spacing w:lineRule="auto" w:line="276"/>
        <w:rPr/>
      </w:pPr>
      <w:r>
        <w:rPr>
          <w:rFonts w:eastAsia="Calibri" w:cs="Calibri" w:ascii="Calibri" w:hAnsi="Calibri"/>
          <w:b/>
          <w:sz w:val="20"/>
          <w:szCs w:val="22"/>
          <w:lang w:val="en-US"/>
        </w:rPr>
        <w:t>13d</w:t>
      </w:r>
      <w:r>
        <w:rPr>
          <w:rFonts w:eastAsia="Calibri" w:cs="Calibri" w:ascii="Calibri" w:hAnsi="Calibri"/>
          <w:sz w:val="20"/>
          <w:szCs w:val="22"/>
          <w:lang w:val="en-US"/>
        </w:rPr>
        <w:t xml:space="preserve"> [E(M06-2X) = -1493.2225511]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2.976840   -2.082670    0.14723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1.767316   -2.068864   -0.56647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1.769313   -2.335771   -1.94330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2.959023   -2.605301   -2.61305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4.164125   -2.613656   -1.90762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4.165843   -2.359738   -0.53823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0.829392   -2.330253   -2.48622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2.945371   -2.803933   -3.68076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5.098003   -2.825049   -2.42141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5.100784   -2.382331    0.01711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2.966141   -1.844782    1.63863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3.817943   -2.347478    2.11125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3.059406   -0.772650    1.85955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0.427225   -1.749552    0.09363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N   0.528481   -1.724911    1.55375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1.659329   -2.362543    2.23167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1.598375   -3.454209    2.11805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1.559747   -2.127136    3.29117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0.447072   -1.131661    2.31064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-0.445853   -1.132562    3.53558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1.621239   -0.466579    1.58957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2.463440   -1.159418    1.70020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1.848751    0.426739    2.17931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N  -1.411488   -0.141904    0.17922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0.113567   -0.377725   -0.37658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2.413816    0.325864   -0.66482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-2.185682    0.569764   -1.84225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3.819743    0.482732   -0.08745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4.497059    1.743725   -0.66006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4.646891   -0.782417   -0.43076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3.782455    0.581285    1.00399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5.950891    1.868042   -0.18212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4.458461    1.689224   -1.75383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3.924298    2.634678   -0.37291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6.101527   -0.652585    0.04392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4.619203   -0.919618   -1.51987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4.179301   -1.674043    0.00747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-6.767975    0.611662   -0.51831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6.413674    2.754410   -0.63410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5.968085    2.030384    0.90625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6.666951   -1.546113   -0.24996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6.124203   -0.617218    1.14342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7.790186    0.706067   -0.13041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6.853310    0.518225   -1.61080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-0.577864   -2.668882   -0.33600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0.202807   -3.562003   -0.264923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-0.185969   -0.332111   -1.459841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 0.800526    0.642420    0.08577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1.490924    1.354475   -0.853624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O   1.452162    1.118164   -2.041260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2.300425    2.442958   -0.23634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2.282444    2.710223    1.140077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3.097551    3.221576   -1.08697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3.058400    3.746898    1.65643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1.659413    2.111878    1.79520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3.870813    4.255902   -0.566715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3.093570    2.999925   -2.149048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C   3.852430    4.519510    0.805679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3.041421    3.953702    2.722956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4.486880    4.857563   -1.229202 </w:t>
      </w:r>
    </w:p>
    <w:p>
      <w:pPr>
        <w:pStyle w:val="Normal"/>
        <w:spacing w:lineRule="auto" w:line="276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  <w:t xml:space="preserve">H   4.455328    5.327610    1.211590 </w:t>
      </w:r>
    </w:p>
    <w:p>
      <w:pPr>
        <w:pStyle w:val="Normal"/>
        <w:rPr>
          <w:rFonts w:ascii="Monaco" w:hAnsi="Monaco" w:eastAsia="Calibri" w:cs="Monaco"/>
          <w:sz w:val="16"/>
          <w:szCs w:val="22"/>
          <w:lang w:val="en-US"/>
        </w:rPr>
      </w:pPr>
      <w:r>
        <w:rPr>
          <w:rFonts w:eastAsia="Calibri" w:cs="Monaco" w:ascii="Monaco" w:hAnsi="Monaco"/>
          <w:sz w:val="16"/>
          <w:szCs w:val="22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Monac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b w:val="false"/>
      <w:color w:val="231F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sz w:val="22"/>
      <w:szCs w:val="22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2"/>
      <w:szCs w:val="22"/>
    </w:rPr>
  </w:style>
  <w:style w:type="character" w:styleId="PageNumber">
    <w:name w:val="Page Number"/>
    <w:basedOn w:val="DefaultParagraphFont"/>
    <w:rPr/>
  </w:style>
  <w:style w:type="character" w:styleId="BodyText2Char">
    <w:name w:val="Body Text 2 Char"/>
    <w:basedOn w:val="DefaultParagraphFont"/>
    <w:qFormat/>
    <w:rPr>
      <w:rFonts w:ascii="Cambria" w:hAnsi="Cambria" w:eastAsia="Cambria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libri" w:hAnsi="Calibri" w:eastAsia="Calibri" w:cs="Times New Roman"/>
      <w:sz w:val="22"/>
      <w:szCs w:val="22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libri" w:hAnsi="Calibri" w:eastAsia="Calibri" w:cs="Times New Roman"/>
      <w:sz w:val="22"/>
      <w:szCs w:val="22"/>
      <w:lang w:val="en-US"/>
    </w:rPr>
  </w:style>
  <w:style w:type="paragraph" w:styleId="GArchive">
    <w:name w:val="GArchive"/>
    <w:qFormat/>
    <w:pPr>
      <w:keepNext w:val="true"/>
      <w:widowControl/>
      <w:bidi w:val="0"/>
      <w:spacing w:before="0" w:after="200"/>
    </w:pPr>
    <w:rPr>
      <w:rFonts w:ascii="Courier" w:hAnsi="Courier" w:eastAsia="Cambria" w:cs="Times New Roman"/>
      <w:color w:val="auto"/>
      <w:sz w:val="18"/>
      <w:szCs w:val="20"/>
      <w:lang w:val="en-US" w:bidi="ar-SA" w:eastAsia="zh-CN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Cambria" w:hAnsi="Cambria" w:eastAsia="Cambria" w:cs="Times New Roman"/>
      <w:szCs w:val="20"/>
      <w:lang w:val="en-US"/>
    </w:rPr>
  </w:style>
  <w:style w:type="paragraph" w:styleId="AbstractTitle">
    <w:name w:val="Abstract Title"/>
    <w:basedOn w:val="BodyText2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12:24:00Z</dcterms:created>
  <dc:creator>Matthew Todd</dc:creator>
  <dc:description/>
  <cp:keywords/>
  <dc:language>en-US</dc:language>
  <cp:lastModifiedBy>Matthew Todd</cp:lastModifiedBy>
  <dcterms:modified xsi:type="dcterms:W3CDTF">2012-09-26T12:24:00Z</dcterms:modified>
  <cp:revision>2</cp:revision>
  <dc:subject/>
  <dc:title/>
</cp:coreProperties>
</file>